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31D" w:rsidRDefault="0034131D" w:rsidP="0034131D">
      <w:pPr>
        <w:pStyle w:val="Caption"/>
        <w:keepNext/>
      </w:pPr>
      <w:r>
        <w:rPr>
          <w:b/>
          <w:bCs/>
        </w:rPr>
        <w:t>S1 Table</w:t>
      </w:r>
      <w:r>
        <w:t xml:space="preserve"> Coded and un-coded levels of the independent factors investigated in the present work</w:t>
      </w:r>
    </w:p>
    <w:tbl>
      <w:tblPr>
        <w:tblW w:w="89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6"/>
        <w:gridCol w:w="990"/>
        <w:gridCol w:w="1095"/>
        <w:gridCol w:w="1253"/>
        <w:gridCol w:w="1210"/>
      </w:tblGrid>
      <w:tr w:rsidR="0034131D" w:rsidTr="00293F1A">
        <w:trPr>
          <w:jc w:val="center"/>
        </w:trPr>
        <w:tc>
          <w:tcPr>
            <w:tcW w:w="44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Facto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Symbol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Level</w:t>
            </w:r>
          </w:p>
        </w:tc>
      </w:tr>
      <w:tr w:rsidR="0034131D" w:rsidTr="00293F1A">
        <w:trPr>
          <w:jc w:val="center"/>
        </w:trPr>
        <w:tc>
          <w:tcPr>
            <w:tcW w:w="44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tabs>
                <w:tab w:val="clear" w:pos="720"/>
              </w:tabs>
              <w:spacing w:line="256" w:lineRule="auto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tabs>
                <w:tab w:val="clear" w:pos="720"/>
              </w:tabs>
              <w:spacing w:line="256" w:lineRule="auto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Low (-1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Middle (0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High (+1)</w:t>
            </w:r>
          </w:p>
        </w:tc>
      </w:tr>
      <w:tr w:rsidR="0034131D" w:rsidTr="00293F1A">
        <w:trPr>
          <w:jc w:val="center"/>
        </w:trPr>
        <w:tc>
          <w:tcPr>
            <w:tcW w:w="4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ZnO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Cs w:val="24"/>
              </w:rPr>
              <w:t>CuO</w:t>
            </w:r>
            <w:proofErr w:type="spellEnd"/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 NPs concentration (mg mL</w:t>
            </w:r>
            <w:r w:rsidRPr="00AC4AE2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Cs w:val="24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0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05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1</w:t>
            </w:r>
          </w:p>
        </w:tc>
      </w:tr>
      <w:tr w:rsidR="0034131D" w:rsidTr="00293F1A">
        <w:trPr>
          <w:jc w:val="center"/>
        </w:trPr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Time (m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Cs w:val="24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0</w:t>
            </w:r>
          </w:p>
        </w:tc>
      </w:tr>
      <w:tr w:rsidR="0034131D" w:rsidTr="00293F1A">
        <w:trPr>
          <w:jc w:val="center"/>
        </w:trPr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31D" w:rsidRDefault="0034131D" w:rsidP="00293F1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p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  <w:vertAlign w:val="subscript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Cs w:val="24"/>
                        <w:vertAlign w:val="subscript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131D" w:rsidRDefault="0034131D" w:rsidP="00293F1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</w:t>
            </w:r>
          </w:p>
        </w:tc>
      </w:tr>
    </w:tbl>
    <w:p w:rsidR="0034131D" w:rsidRDefault="0034131D" w:rsidP="0034131D">
      <w:pPr>
        <w:autoSpaceDE w:val="0"/>
        <w:autoSpaceDN w:val="0"/>
        <w:adjustRightInd w:val="0"/>
        <w:spacing w:after="400"/>
        <w:rPr>
          <w:rFonts w:eastAsiaTheme="minorEastAsia"/>
        </w:rPr>
      </w:pPr>
    </w:p>
    <w:p w:rsidR="00005C25" w:rsidRDefault="0034131D">
      <w:bookmarkStart w:id="0" w:name="_GoBack"/>
      <w:bookmarkEnd w:id="0"/>
    </w:p>
    <w:sectPr w:rsidR="0000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31D"/>
    <w:rsid w:val="000824C0"/>
    <w:rsid w:val="000C10A8"/>
    <w:rsid w:val="000C1E7F"/>
    <w:rsid w:val="00107FC2"/>
    <w:rsid w:val="001C7F73"/>
    <w:rsid w:val="001F64A4"/>
    <w:rsid w:val="003200C1"/>
    <w:rsid w:val="0034131D"/>
    <w:rsid w:val="00377988"/>
    <w:rsid w:val="003A0463"/>
    <w:rsid w:val="003C5E05"/>
    <w:rsid w:val="004375AB"/>
    <w:rsid w:val="00484FA5"/>
    <w:rsid w:val="004C2D0E"/>
    <w:rsid w:val="00546036"/>
    <w:rsid w:val="00550FE0"/>
    <w:rsid w:val="005A59A7"/>
    <w:rsid w:val="00613824"/>
    <w:rsid w:val="006228BF"/>
    <w:rsid w:val="007239DE"/>
    <w:rsid w:val="0074105B"/>
    <w:rsid w:val="0075293F"/>
    <w:rsid w:val="0078346D"/>
    <w:rsid w:val="007B7F68"/>
    <w:rsid w:val="008302F3"/>
    <w:rsid w:val="0088514A"/>
    <w:rsid w:val="008B57CD"/>
    <w:rsid w:val="00941EC4"/>
    <w:rsid w:val="00A54378"/>
    <w:rsid w:val="00A546CA"/>
    <w:rsid w:val="00AB06C0"/>
    <w:rsid w:val="00AC46DB"/>
    <w:rsid w:val="00AC77A2"/>
    <w:rsid w:val="00AD2AF0"/>
    <w:rsid w:val="00B66D1A"/>
    <w:rsid w:val="00BA603D"/>
    <w:rsid w:val="00C116E2"/>
    <w:rsid w:val="00CF05F3"/>
    <w:rsid w:val="00D079AF"/>
    <w:rsid w:val="00D964C1"/>
    <w:rsid w:val="00DB5322"/>
    <w:rsid w:val="00E05B90"/>
    <w:rsid w:val="00F10764"/>
    <w:rsid w:val="00FA15EC"/>
    <w:rsid w:val="00FB228D"/>
    <w:rsid w:val="00FC3FA2"/>
    <w:rsid w:val="00FF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7615BB-8289-4A5F-BCD2-AC248DA4F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31D"/>
    <w:pPr>
      <w:tabs>
        <w:tab w:val="left" w:pos="72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35"/>
    <w:locked/>
    <w:rsid w:val="0034131D"/>
    <w:rPr>
      <w:rFonts w:ascii="Times New Roman" w:hAnsi="Times New Roman" w:cs="Times New Roman"/>
      <w:iCs/>
      <w:sz w:val="24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4131D"/>
    <w:pPr>
      <w:spacing w:after="240" w:line="240" w:lineRule="auto"/>
      <w:jc w:val="center"/>
    </w:pPr>
    <w:rPr>
      <w:rFonts w:eastAsiaTheme="minorHAnsi"/>
      <w:iCs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8-17T05:01:00Z</dcterms:created>
  <dcterms:modified xsi:type="dcterms:W3CDTF">2019-08-17T05:01:00Z</dcterms:modified>
</cp:coreProperties>
</file>